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CB5BD" w14:textId="64D516C7" w:rsidR="002E0060" w:rsidRDefault="002E0060" w:rsidP="002E0060">
      <w:pPr>
        <w:spacing w:after="0" w:line="360" w:lineRule="auto"/>
        <w:jc w:val="both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Supplementary T</w:t>
      </w:r>
      <w:r w:rsidRPr="00C316BE">
        <w:rPr>
          <w:rFonts w:ascii="Times New Roman" w:hAnsi="Times New Roman"/>
          <w:color w:val="000000"/>
          <w:sz w:val="24"/>
        </w:rPr>
        <w:t xml:space="preserve">able </w:t>
      </w:r>
      <w:r w:rsidR="00CA1737">
        <w:rPr>
          <w:rFonts w:ascii="Times New Roman" w:hAnsi="Times New Roman"/>
          <w:color w:val="000000"/>
          <w:sz w:val="24"/>
        </w:rPr>
        <w:t>S</w:t>
      </w:r>
      <w:bookmarkStart w:id="0" w:name="_GoBack"/>
      <w:bookmarkEnd w:id="0"/>
      <w:r>
        <w:rPr>
          <w:rFonts w:ascii="Times New Roman" w:hAnsi="Times New Roman"/>
          <w:color w:val="000000"/>
          <w:sz w:val="24"/>
        </w:rPr>
        <w:t>1</w:t>
      </w:r>
      <w:r w:rsidRPr="00C316BE">
        <w:rPr>
          <w:rFonts w:ascii="Times New Roman" w:hAnsi="Times New Roman"/>
          <w:color w:val="000000"/>
          <w:sz w:val="24"/>
        </w:rPr>
        <w:t xml:space="preserve">. </w:t>
      </w:r>
    </w:p>
    <w:p w14:paraId="5654B65A" w14:textId="77777777" w:rsidR="002E0060" w:rsidRPr="00C316BE" w:rsidRDefault="002E0060" w:rsidP="002E0060">
      <w:pPr>
        <w:spacing w:after="0" w:line="360" w:lineRule="auto"/>
        <w:jc w:val="both"/>
        <w:rPr>
          <w:rFonts w:ascii="Times New Roman" w:hAnsi="Times New Roman"/>
          <w:color w:val="000000"/>
          <w:sz w:val="24"/>
          <w:lang w:val="en-AU"/>
        </w:rPr>
      </w:pPr>
      <w:r w:rsidRPr="00C316BE">
        <w:rPr>
          <w:rFonts w:ascii="Times New Roman" w:hAnsi="Times New Roman"/>
          <w:color w:val="000000"/>
          <w:sz w:val="24"/>
        </w:rPr>
        <w:t>Demographic char</w:t>
      </w:r>
      <w:r>
        <w:rPr>
          <w:rFonts w:ascii="Times New Roman" w:hAnsi="Times New Roman"/>
          <w:color w:val="000000"/>
          <w:sz w:val="24"/>
        </w:rPr>
        <w:t>acteristics, lifestyle and tumo</w:t>
      </w:r>
      <w:r w:rsidRPr="00C316BE">
        <w:rPr>
          <w:rFonts w:ascii="Times New Roman" w:hAnsi="Times New Roman"/>
          <w:color w:val="000000"/>
          <w:sz w:val="24"/>
        </w:rPr>
        <w:t xml:space="preserve">r characteristics of study </w:t>
      </w:r>
      <w:r>
        <w:rPr>
          <w:rFonts w:ascii="Times New Roman" w:hAnsi="Times New Roman"/>
          <w:color w:val="000000"/>
          <w:sz w:val="24"/>
        </w:rPr>
        <w:t>participants</w:t>
      </w:r>
    </w:p>
    <w:tbl>
      <w:tblPr>
        <w:tblW w:w="91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26"/>
        <w:gridCol w:w="1559"/>
        <w:gridCol w:w="1560"/>
        <w:gridCol w:w="1904"/>
      </w:tblGrid>
      <w:tr w:rsidR="002E0060" w:rsidRPr="00DE5B71" w14:paraId="6F65795D" w14:textId="77777777" w:rsidTr="0020248D">
        <w:trPr>
          <w:trHeight w:val="300"/>
        </w:trPr>
        <w:tc>
          <w:tcPr>
            <w:tcW w:w="4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E4785C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Explanatory variab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16D8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u w:val="single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u w:val="single"/>
                <w:lang w:eastAsia="en-AU"/>
              </w:rPr>
              <w:t>HPV-16 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49DE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u w:val="single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u w:val="single"/>
                <w:lang w:eastAsia="en-AU"/>
              </w:rPr>
              <w:t>HPV-16 positiv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849E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u w:val="single"/>
                <w:lang w:eastAsia="en-AU"/>
              </w:rPr>
            </w:pPr>
          </w:p>
        </w:tc>
      </w:tr>
      <w:tr w:rsidR="002E0060" w:rsidRPr="00DE5B71" w14:paraId="3695A005" w14:textId="77777777" w:rsidTr="0020248D">
        <w:trPr>
          <w:trHeight w:val="300"/>
        </w:trPr>
        <w:tc>
          <w:tcPr>
            <w:tcW w:w="4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DC811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10194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n = 40 (48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65697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n = 42 (51.2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4D829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P-value</w:t>
            </w:r>
          </w:p>
        </w:tc>
      </w:tr>
      <w:tr w:rsidR="002E0060" w:rsidRPr="00DE5B71" w14:paraId="7A10A13C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B4DD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Demograph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3BFB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E0C7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0EE7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22B80E9E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7B99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7FB6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4EF1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6E0E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0.027</w:t>
            </w:r>
          </w:p>
        </w:tc>
      </w:tr>
      <w:tr w:rsidR="002E0060" w:rsidRPr="00DE5B71" w14:paraId="4FB2FA39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7CB9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76F5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33 (8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8638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41 (97.6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FDDE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64DB6D4A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4EFA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805F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7 (17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9528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 (2.4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CE71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50B6074E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8F1B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EA8F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2B12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1114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0.005</w:t>
            </w:r>
          </w:p>
        </w:tc>
      </w:tr>
      <w:tr w:rsidR="002E0060" w:rsidRPr="00DE5B71" w14:paraId="38600865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0969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&lt;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E554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2 (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7573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3 (7.1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7D85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6A64AA01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E38E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50 - 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A8C3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6 (4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0313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30 (71.4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DF9F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0DC98BD0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E100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&gt;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816A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22 (5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6CC4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9 (21.4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69F5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0B5B4F9D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59B2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Race and ethni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BECE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C710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B608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0.024</w:t>
            </w:r>
          </w:p>
        </w:tc>
      </w:tr>
      <w:tr w:rsidR="002E0060" w:rsidRPr="00DE5B71" w14:paraId="058161CD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F36E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White, non-Hispan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A20C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35 (87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6D17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42 (100.0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F72D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5CF3DDEF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B10A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B5FC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5 (1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46DC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0 (0.0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363F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38F95EAC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0BDE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08A9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FA08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FF6A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0.019</w:t>
            </w:r>
          </w:p>
        </w:tc>
      </w:tr>
      <w:tr w:rsidR="002E0060" w:rsidRPr="00DE5B71" w14:paraId="1A243C3E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CC2B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Non-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65BD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4 (1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CE83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5 (35.7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630A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39BD2A2D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E68B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Ex-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6266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23 (57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BF4B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20 (47.6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6ABA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47AAF4BB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DA90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Current 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9477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0 (2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5E04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6(14.3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8F8D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47DB5C7D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81FA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17B5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 (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43F5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 (2.4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F99B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64ADFFF8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158E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Drinking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CE57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ACB4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7212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20DA3547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A85C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No. of drinks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8E0A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ED73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4120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0.003</w:t>
            </w:r>
          </w:p>
        </w:tc>
      </w:tr>
      <w:tr w:rsidR="002E0060" w:rsidRPr="00DE5B71" w14:paraId="1C154B88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B7A9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Non-drin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CA8D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3 (7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5C51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3 (7.1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41C7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50F06861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6AE2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 to 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4F13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8 (2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3FD4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21 (50.0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7D22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01745CFB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21B6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&gt;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201B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8 (4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6F3E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7 (16.7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89A6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05A8F232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BB15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13C9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1 (27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CE54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1 (26.2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2ADB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03FB5E73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2B73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Tumour 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B8F7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9B92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0096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33AABC37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2117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lang w:eastAsia="en-AU"/>
              </w:rPr>
            </w:pPr>
            <w:r w:rsidRPr="00DE5B71">
              <w:rPr>
                <w:rFonts w:ascii="Arial" w:eastAsia="Times New Roman" w:hAnsi="Arial"/>
                <w:lang w:eastAsia="en-AU"/>
              </w:rPr>
              <w:t>AJCC TNM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5BDA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94A1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EDE9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0.018</w:t>
            </w:r>
          </w:p>
        </w:tc>
      </w:tr>
      <w:tr w:rsidR="002E0060" w:rsidRPr="00DE5B71" w14:paraId="221E066B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6924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Stage 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57C7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5 (1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54FE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 (2.4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7D1A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1D3324C5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04A5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Stage 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1C9D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2 (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7173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 (2.4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2E61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309E794C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51D6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Stage 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6864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7 (17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A283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3 (7.1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61CB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0E6C997A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1633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Stage 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8834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4 (3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1F63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29 (69.0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F368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09CC1F9B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95BD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6B3F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2 (3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25D5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8 (19.1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1CF8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4E63F9BA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28B0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Tumour anatomic 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EEA8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93A6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215E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&lt;0.001</w:t>
            </w:r>
          </w:p>
        </w:tc>
      </w:tr>
      <w:tr w:rsidR="002E0060" w:rsidRPr="00DE5B71" w14:paraId="3D676CB1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21AB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Lip and oral ca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99CE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9 (2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30E7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 (2.4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E92F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1AC64CDF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9A1E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Salivary g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463D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8E18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 (2.4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F2FA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48287069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B7CA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Oropharyn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A3BC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2 (3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5DF3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38 (90.5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40D2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65E7DDA8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47DB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Nasopharyn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82FC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 (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E300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0 (0.0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4E98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6A52189B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57F7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Hypopharyn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61B8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2 (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9229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0 (0.0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D8DB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5933FFE8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E459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Laryn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15B4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2 (3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7F65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 (2.4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19D5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5EDD3F86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471D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Cervical no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0997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 (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A877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0 (0.0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C96E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2E0060" w:rsidRPr="00DE5B71" w14:paraId="6A2773BF" w14:textId="77777777" w:rsidTr="0020248D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EB38" w14:textId="77777777" w:rsidR="002E0060" w:rsidRPr="00DE5B71" w:rsidRDefault="002E0060" w:rsidP="0020248D">
            <w:pPr>
              <w:spacing w:after="0" w:line="240" w:lineRule="auto"/>
              <w:ind w:firstLineChars="100" w:firstLine="220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Throat/Neck m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AE45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3 (7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4842" w14:textId="77777777" w:rsidR="002E0060" w:rsidRPr="00DE5B71" w:rsidRDefault="002E0060" w:rsidP="0020248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DE5B71">
              <w:rPr>
                <w:rFonts w:ascii="Arial" w:eastAsia="Times New Roman" w:hAnsi="Arial"/>
                <w:color w:val="000000"/>
                <w:lang w:eastAsia="en-AU"/>
              </w:rPr>
              <w:t>1 (2.4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F8DA" w14:textId="77777777" w:rsidR="002E0060" w:rsidRPr="00DE5B71" w:rsidRDefault="002E0060" w:rsidP="0020248D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</w:tbl>
    <w:p w14:paraId="06905B34" w14:textId="77777777" w:rsidR="002E0060" w:rsidRPr="00DE5B71" w:rsidRDefault="002E0060" w:rsidP="002E0060">
      <w:pPr>
        <w:spacing w:after="0" w:line="360" w:lineRule="auto"/>
        <w:jc w:val="both"/>
        <w:rPr>
          <w:rFonts w:ascii="Arial" w:hAnsi="Arial"/>
          <w:color w:val="000000"/>
          <w:sz w:val="24"/>
        </w:rPr>
      </w:pPr>
    </w:p>
    <w:p w14:paraId="6B07942F" w14:textId="77777777" w:rsidR="002E0060" w:rsidRDefault="002E0060" w:rsidP="002E0060">
      <w:pPr>
        <w:spacing w:after="0" w:line="360" w:lineRule="auto"/>
        <w:jc w:val="both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* Unknown removed for analysis purposes.</w:t>
      </w:r>
    </w:p>
    <w:p w14:paraId="1CCCB50E" w14:textId="77777777" w:rsidR="002E0060" w:rsidRDefault="002E0060" w:rsidP="002E0060">
      <w:pPr>
        <w:spacing w:after="0" w:line="360" w:lineRule="auto"/>
        <w:jc w:val="both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lastRenderedPageBreak/>
        <w:t xml:space="preserve">Abbreviations: </w:t>
      </w:r>
      <w:r w:rsidRPr="004D4AED">
        <w:rPr>
          <w:rFonts w:ascii="Times New Roman" w:hAnsi="Times New Roman"/>
          <w:color w:val="000000"/>
          <w:sz w:val="24"/>
        </w:rPr>
        <w:t>the American Joint Committee on Cancer for describing the extent of disease progression in cancer patients. It utilizes in part the TNM scoring system: Tumor size, Lymph Nodes affected, Metastases</w:t>
      </w:r>
    </w:p>
    <w:p w14:paraId="744A95CD" w14:textId="77777777" w:rsidR="00EB127A" w:rsidRDefault="00EB127A"/>
    <w:sectPr w:rsidR="00EB12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060"/>
    <w:rsid w:val="002E0060"/>
    <w:rsid w:val="00505923"/>
    <w:rsid w:val="00576276"/>
    <w:rsid w:val="00CA1737"/>
    <w:rsid w:val="00DE5B71"/>
    <w:rsid w:val="00EB1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9282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06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06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indie Punyadeera</dc:creator>
  <cp:lastModifiedBy>Ryan Chau Chia Chai</cp:lastModifiedBy>
  <cp:revision>5</cp:revision>
  <dcterms:created xsi:type="dcterms:W3CDTF">2015-11-03T00:16:00Z</dcterms:created>
  <dcterms:modified xsi:type="dcterms:W3CDTF">2015-11-10T00:17:00Z</dcterms:modified>
</cp:coreProperties>
</file>